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D5620" w14:textId="4CB94AB8" w:rsidR="006B0DED" w:rsidRDefault="006B0DED">
      <w:pPr>
        <w:rPr>
          <w:rFonts w:ascii="Times New Roman" w:eastAsia="Calibri" w:hAnsi="Times New Roman" w:cs="Times New Roman"/>
        </w:rPr>
      </w:pPr>
      <w:bookmarkStart w:id="0" w:name="_GoBack"/>
      <w:bookmarkEnd w:id="0"/>
      <w:r w:rsidRPr="006B0DED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4D8218B" wp14:editId="528BC735">
            <wp:extent cx="5198157" cy="2647950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S_regression_biomass_(20-96)_f20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1906" cy="264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4422B" w14:textId="4B1F64E9" w:rsidR="003B18BA" w:rsidRDefault="003B18BA">
      <w:pPr>
        <w:rPr>
          <w:rFonts w:ascii="Times New Roman" w:eastAsia="Calibri" w:hAnsi="Times New Roman" w:cs="Times New Roman"/>
        </w:rPr>
      </w:pPr>
      <w:r>
        <w:rPr>
          <w:rFonts w:ascii="Times New Roman" w:eastAsiaTheme="minorEastAsia" w:hAnsi="Times New Roman" w:cs="Times New Roman"/>
          <w:b/>
          <w:noProof/>
          <w:sz w:val="24"/>
          <w:szCs w:val="24"/>
        </w:rPr>
        <w:drawing>
          <wp:inline distT="0" distB="0" distL="0" distR="0" wp14:anchorId="66AADFD6" wp14:editId="4459FBD8">
            <wp:extent cx="5467350" cy="278507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S_regression_total_aroma_(20-96)_f20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350" cy="2785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F1783" w14:textId="71EAF6D6" w:rsidR="003B18BA" w:rsidRDefault="00EF1BCF">
      <w:pPr>
        <w:rPr>
          <w:rFonts w:ascii="Times New Roman" w:eastAsia="Calibri" w:hAnsi="Times New Roman" w:cs="Times New Roman"/>
          <w:bCs/>
          <w:sz w:val="24"/>
          <w:szCs w:val="24"/>
        </w:rPr>
      </w:pPr>
      <w:r w:rsidRPr="00EF1BCF">
        <w:rPr>
          <w:rFonts w:ascii="Times New Roman" w:eastAsia="Calibri" w:hAnsi="Times New Roman" w:cs="Times New Roman"/>
          <w:b/>
          <w:sz w:val="24"/>
          <w:szCs w:val="24"/>
        </w:rPr>
        <w:t xml:space="preserve">FIG </w:t>
      </w:r>
      <w:r w:rsidR="008954DC">
        <w:rPr>
          <w:rFonts w:ascii="Times New Roman" w:eastAsia="Calibri" w:hAnsi="Times New Roman" w:cs="Times New Roman"/>
          <w:b/>
          <w:sz w:val="24"/>
          <w:szCs w:val="24"/>
        </w:rPr>
        <w:t>S1</w:t>
      </w:r>
      <w:r w:rsidRPr="00EF1BC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EF1BCF">
        <w:rPr>
          <w:rFonts w:ascii="Times New Roman" w:eastAsia="Calibri" w:hAnsi="Times New Roman" w:cs="Times New Roman"/>
          <w:bCs/>
          <w:sz w:val="24"/>
          <w:szCs w:val="24"/>
        </w:rPr>
        <w:t>Partial least-squares regression modeling for all strains correlating amino acid and nitrogen utilization variables to the fermentation response variables for biomass concentration (A) and total aroma concentration (B). The partial least-squares linear regression fit illustrates the measured</w:t>
      </w:r>
      <w:r w:rsidR="00135410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135410" w:rsidRPr="00135410">
        <w:rPr>
          <w:rFonts w:ascii="Times New Roman" w:eastAsia="Calibri" w:hAnsi="Times New Roman" w:cs="Times New Roman"/>
          <w:bCs/>
          <w:sz w:val="24"/>
          <w:szCs w:val="24"/>
        </w:rPr>
        <w:t>versus predicted Y-block parameter. The linear regression equation for the model for panel A is Y = 0.91X + 0.87and for panel B is Y = 0.86 X +0.15 such that Y = Y predicted and X = Y measured.</w:t>
      </w:r>
    </w:p>
    <w:p w14:paraId="5E0C5B56" w14:textId="1B18EC27" w:rsidR="009469B0" w:rsidRDefault="009469B0">
      <w:pPr>
        <w:rPr>
          <w:rFonts w:ascii="Times New Roman" w:eastAsia="Calibri" w:hAnsi="Times New Roman" w:cs="Times New Roman"/>
          <w:bCs/>
          <w:sz w:val="24"/>
          <w:szCs w:val="24"/>
        </w:rPr>
      </w:pPr>
    </w:p>
    <w:p w14:paraId="20296DCC" w14:textId="77777777" w:rsidR="009469B0" w:rsidRDefault="009469B0" w:rsidP="009469B0">
      <w:pPr>
        <w:rPr>
          <w:rFonts w:ascii="Times New Roman" w:eastAsia="Calibri" w:hAnsi="Times New Roman" w:cs="Times New Roman"/>
        </w:rPr>
      </w:pPr>
    </w:p>
    <w:p w14:paraId="145755C6" w14:textId="77777777" w:rsidR="009469B0" w:rsidRDefault="009469B0" w:rsidP="009469B0">
      <w:pPr>
        <w:rPr>
          <w:rFonts w:ascii="Times New Roman" w:eastAsia="Calibri" w:hAnsi="Times New Roman" w:cs="Times New Roman"/>
        </w:rPr>
      </w:pPr>
    </w:p>
    <w:p w14:paraId="1FEAF318" w14:textId="77777777" w:rsidR="009469B0" w:rsidRDefault="009469B0" w:rsidP="009469B0">
      <w:pPr>
        <w:rPr>
          <w:rFonts w:ascii="Times New Roman" w:eastAsia="Calibri" w:hAnsi="Times New Roman" w:cs="Times New Roman"/>
        </w:rPr>
      </w:pPr>
    </w:p>
    <w:p w14:paraId="53B770C6" w14:textId="758239A9" w:rsidR="009469B0" w:rsidRDefault="009469B0" w:rsidP="009469B0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lastRenderedPageBreak/>
        <w:t>Biomass</w:t>
      </w:r>
    </w:p>
    <w:p w14:paraId="26285BF4" w14:textId="77777777" w:rsidR="009469B0" w:rsidRDefault="009469B0">
      <w:pPr>
        <w:rPr>
          <w:rFonts w:ascii="Times New Roman" w:eastAsia="Calibri" w:hAnsi="Times New Roman" w:cs="Times New Roman"/>
        </w:rPr>
      </w:pPr>
    </w:p>
    <w:p w14:paraId="72E4122F" w14:textId="3F6E2C7A" w:rsidR="009469B0" w:rsidRDefault="009469B0">
      <w:pPr>
        <w:rPr>
          <w:rFonts w:ascii="Times New Roman" w:eastAsia="Calibri" w:hAnsi="Times New Roman" w:cs="Times New Roman"/>
        </w:rPr>
      </w:pPr>
      <w:r w:rsidRPr="009469B0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14274B6" wp14:editId="24D976E8">
            <wp:extent cx="5943600" cy="3027680"/>
            <wp:effectExtent l="0" t="0" r="0" b="127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GRES~2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7AA63" w14:textId="425F2081" w:rsidR="009469B0" w:rsidRPr="009469B0" w:rsidRDefault="009469B0" w:rsidP="009469B0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ota</w:t>
      </w:r>
      <w:r w:rsidRPr="009469B0">
        <w:rPr>
          <w:rFonts w:ascii="Times New Roman" w:eastAsia="Calibri" w:hAnsi="Times New Roman" w:cs="Times New Roman"/>
        </w:rPr>
        <w:t>l</w:t>
      </w:r>
      <w:r>
        <w:rPr>
          <w:rFonts w:ascii="Times New Roman" w:eastAsia="Calibri" w:hAnsi="Times New Roman" w:cs="Times New Roman"/>
        </w:rPr>
        <w:t xml:space="preserve"> Aroma</w:t>
      </w:r>
    </w:p>
    <w:p w14:paraId="00AD2847" w14:textId="77777777" w:rsidR="009469B0" w:rsidRDefault="009469B0">
      <w:pPr>
        <w:rPr>
          <w:rFonts w:ascii="Times New Roman" w:eastAsia="Calibri" w:hAnsi="Times New Roman" w:cs="Times New Roman"/>
        </w:rPr>
      </w:pPr>
    </w:p>
    <w:p w14:paraId="48771074" w14:textId="4D633B3B" w:rsidR="006B0DED" w:rsidRDefault="007E40D9">
      <w:pPr>
        <w:rPr>
          <w:rFonts w:ascii="Times New Roman" w:eastAsia="Calibri" w:hAnsi="Times New Roman" w:cs="Times New Roman"/>
        </w:rPr>
      </w:pPr>
      <w:r w:rsidRPr="007E40D9">
        <w:rPr>
          <w:rFonts w:ascii="Times New Roman" w:eastAsia="Calibri" w:hAnsi="Times New Roman" w:cs="Times New Roman"/>
          <w:bCs/>
          <w:noProof/>
          <w:sz w:val="24"/>
          <w:szCs w:val="24"/>
        </w:rPr>
        <w:drawing>
          <wp:inline distT="0" distB="0" distL="0" distR="0" wp14:anchorId="78DBAABE" wp14:editId="647861AD">
            <wp:extent cx="5943600" cy="3027680"/>
            <wp:effectExtent l="0" t="0" r="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EBFC~1.EPS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6B" w14:textId="1E3DEB42" w:rsidR="006464E9" w:rsidRDefault="00B50D68">
      <w:pPr>
        <w:rPr>
          <w:rFonts w:ascii="Times New Roman" w:eastAsia="Calibri" w:hAnsi="Times New Roman" w:cs="Times New Roman"/>
        </w:rPr>
      </w:pPr>
      <w:bookmarkStart w:id="1" w:name="_Hlk58171233"/>
      <w:r w:rsidRPr="00B50D68">
        <w:rPr>
          <w:rFonts w:ascii="Times New Roman" w:eastAsia="Calibri" w:hAnsi="Times New Roman" w:cs="Times New Roman"/>
        </w:rPr>
        <w:t>Propan-1-ol</w:t>
      </w:r>
    </w:p>
    <w:bookmarkEnd w:id="1"/>
    <w:p w14:paraId="59993E6C" w14:textId="77777777" w:rsidR="00B50D68" w:rsidRDefault="00B50D68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noProof/>
        </w:rPr>
        <w:lastRenderedPageBreak/>
        <w:drawing>
          <wp:inline distT="0" distB="0" distL="0" distR="0" wp14:anchorId="59993E88" wp14:editId="59993E89">
            <wp:extent cx="5943600" cy="30276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0E6A~1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6D" w14:textId="77777777" w:rsidR="00B50D68" w:rsidRDefault="00B50D68">
      <w:pPr>
        <w:rPr>
          <w:rFonts w:ascii="Times New Roman" w:eastAsia="Calibri" w:hAnsi="Times New Roman" w:cs="Times New Roman"/>
          <w:sz w:val="24"/>
          <w:szCs w:val="24"/>
        </w:rPr>
      </w:pPr>
      <w:r w:rsidRPr="00B50D68">
        <w:rPr>
          <w:rFonts w:ascii="Times New Roman" w:eastAsia="Calibri" w:hAnsi="Times New Roman" w:cs="Times New Roman"/>
          <w:sz w:val="24"/>
          <w:szCs w:val="24"/>
        </w:rPr>
        <w:t>3 Methyl-1-butanol</w:t>
      </w:r>
    </w:p>
    <w:p w14:paraId="59993E6E" w14:textId="77777777" w:rsidR="00B50D68" w:rsidRPr="00B50D68" w:rsidRDefault="00B50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993E8A" wp14:editId="59993E8B">
            <wp:extent cx="5943600" cy="302768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232B~1.TI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6F" w14:textId="77777777" w:rsidR="00B50D68" w:rsidRDefault="00B50D68">
      <w:pPr>
        <w:rPr>
          <w:rFonts w:ascii="Times New Roman" w:hAnsi="Times New Roman" w:cs="Times New Roman"/>
        </w:rPr>
      </w:pPr>
      <w:r w:rsidRPr="00F37C25">
        <w:rPr>
          <w:rFonts w:ascii="Times New Roman" w:hAnsi="Times New Roman" w:cs="Times New Roman"/>
        </w:rPr>
        <w:t>2-</w:t>
      </w:r>
      <w:r>
        <w:rPr>
          <w:rFonts w:ascii="Times New Roman" w:hAnsi="Times New Roman" w:cs="Times New Roman"/>
        </w:rPr>
        <w:t>M</w:t>
      </w:r>
      <w:r w:rsidRPr="00F37C25">
        <w:rPr>
          <w:rFonts w:ascii="Times New Roman" w:hAnsi="Times New Roman" w:cs="Times New Roman"/>
        </w:rPr>
        <w:t>ethylpropan-1-ol</w:t>
      </w:r>
    </w:p>
    <w:p w14:paraId="59993E70" w14:textId="77777777" w:rsidR="00B50D68" w:rsidRDefault="00B50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993E8C" wp14:editId="59993E8D">
            <wp:extent cx="5943600" cy="302768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FE7A~1.TI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71" w14:textId="77777777" w:rsidR="00B50D68" w:rsidRDefault="00B50D68">
      <w:pPr>
        <w:rPr>
          <w:rFonts w:ascii="Times New Roman" w:hAnsi="Times New Roman" w:cs="Times New Roman"/>
        </w:rPr>
      </w:pPr>
      <w:r w:rsidRPr="00F37C25">
        <w:rPr>
          <w:rFonts w:ascii="Times New Roman" w:hAnsi="Times New Roman" w:cs="Times New Roman"/>
        </w:rPr>
        <w:t>2-</w:t>
      </w:r>
      <w:r>
        <w:rPr>
          <w:rFonts w:ascii="Times New Roman" w:hAnsi="Times New Roman" w:cs="Times New Roman"/>
        </w:rPr>
        <w:t>P</w:t>
      </w:r>
      <w:r w:rsidRPr="00F37C25">
        <w:rPr>
          <w:rFonts w:ascii="Times New Roman" w:hAnsi="Times New Roman" w:cs="Times New Roman"/>
        </w:rPr>
        <w:t>henylethan-1-ol</w:t>
      </w:r>
    </w:p>
    <w:p w14:paraId="59993E72" w14:textId="77777777" w:rsidR="00B50D68" w:rsidRDefault="00B50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993E8E" wp14:editId="59993E8F">
            <wp:extent cx="5943600" cy="3027680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41F5~1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73" w14:textId="77777777" w:rsidR="00B50D68" w:rsidRDefault="00B50D68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</w:t>
      </w:r>
      <w:r w:rsidRPr="00F37C25">
        <w:rPr>
          <w:rFonts w:ascii="Times New Roman" w:hAnsi="Times New Roman" w:cs="Times New Roman"/>
        </w:rPr>
        <w:t>ethionol</w:t>
      </w:r>
      <w:proofErr w:type="spellEnd"/>
    </w:p>
    <w:p w14:paraId="59993E74" w14:textId="77777777" w:rsidR="00B50D68" w:rsidRDefault="00B50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993E90" wp14:editId="59993E91">
            <wp:extent cx="5943600" cy="302768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45C3~1.TI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75" w14:textId="77777777" w:rsidR="00B50D68" w:rsidRDefault="00B50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F37C25">
        <w:rPr>
          <w:rFonts w:ascii="Times New Roman" w:hAnsi="Times New Roman" w:cs="Times New Roman"/>
        </w:rPr>
        <w:t>thyl acetate</w:t>
      </w:r>
    </w:p>
    <w:p w14:paraId="59993E76" w14:textId="77777777" w:rsidR="00B50D68" w:rsidRDefault="00B50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993E92" wp14:editId="59993E93">
            <wp:extent cx="5943600" cy="3027680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C495~1.TI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77" w14:textId="77777777" w:rsidR="00B50D68" w:rsidRDefault="00B50D68">
      <w:pPr>
        <w:rPr>
          <w:rFonts w:ascii="Times New Roman" w:hAnsi="Times New Roman" w:cs="Times New Roman"/>
        </w:rPr>
      </w:pPr>
      <w:r w:rsidRPr="00F37C25">
        <w:rPr>
          <w:rFonts w:ascii="Times New Roman" w:hAnsi="Times New Roman" w:cs="Times New Roman"/>
        </w:rPr>
        <w:t>3-</w:t>
      </w:r>
      <w:r>
        <w:rPr>
          <w:rFonts w:ascii="Times New Roman" w:hAnsi="Times New Roman" w:cs="Times New Roman"/>
        </w:rPr>
        <w:t>M</w:t>
      </w:r>
      <w:r w:rsidRPr="00F37C25">
        <w:rPr>
          <w:rFonts w:ascii="Times New Roman" w:hAnsi="Times New Roman" w:cs="Times New Roman"/>
        </w:rPr>
        <w:t>ethylbutyl acetate</w:t>
      </w:r>
    </w:p>
    <w:p w14:paraId="59993E78" w14:textId="77777777" w:rsidR="00B50D68" w:rsidRDefault="00B50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993E94" wp14:editId="59993E95">
            <wp:extent cx="5943600" cy="302768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C327~1.TI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79" w14:textId="77777777" w:rsidR="00B50D68" w:rsidRDefault="00B50D68">
      <w:pPr>
        <w:rPr>
          <w:rFonts w:ascii="Times New Roman" w:hAnsi="Times New Roman" w:cs="Times New Roman"/>
        </w:rPr>
      </w:pPr>
      <w:r w:rsidRPr="00F37C25">
        <w:rPr>
          <w:rFonts w:ascii="Times New Roman" w:hAnsi="Times New Roman" w:cs="Times New Roman"/>
        </w:rPr>
        <w:t>2-</w:t>
      </w:r>
      <w:r>
        <w:rPr>
          <w:rFonts w:ascii="Times New Roman" w:hAnsi="Times New Roman" w:cs="Times New Roman"/>
        </w:rPr>
        <w:t>M</w:t>
      </w:r>
      <w:r w:rsidRPr="00F37C25">
        <w:rPr>
          <w:rFonts w:ascii="Times New Roman" w:hAnsi="Times New Roman" w:cs="Times New Roman"/>
        </w:rPr>
        <w:t>ethylpropyl acetate</w:t>
      </w:r>
    </w:p>
    <w:p w14:paraId="59993E7A" w14:textId="77777777" w:rsidR="00B50D68" w:rsidRDefault="00B50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993E96" wp14:editId="59993E97">
            <wp:extent cx="5943600" cy="302768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0C2C~1.TI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7B" w14:textId="77777777" w:rsidR="00B50D68" w:rsidRDefault="00B50D68">
      <w:pPr>
        <w:rPr>
          <w:rFonts w:ascii="Times New Roman" w:hAnsi="Times New Roman" w:cs="Times New Roman"/>
        </w:rPr>
      </w:pPr>
      <w:r w:rsidRPr="00F37C25">
        <w:rPr>
          <w:rFonts w:ascii="Times New Roman" w:hAnsi="Times New Roman" w:cs="Times New Roman"/>
        </w:rPr>
        <w:t>2-</w:t>
      </w:r>
      <w:r>
        <w:rPr>
          <w:rFonts w:ascii="Times New Roman" w:hAnsi="Times New Roman" w:cs="Times New Roman"/>
        </w:rPr>
        <w:t>P</w:t>
      </w:r>
      <w:r w:rsidRPr="00F37C25">
        <w:rPr>
          <w:rFonts w:ascii="Times New Roman" w:hAnsi="Times New Roman" w:cs="Times New Roman"/>
        </w:rPr>
        <w:t>henylethyl acetate</w:t>
      </w:r>
    </w:p>
    <w:p w14:paraId="59993E7C" w14:textId="77777777" w:rsidR="00B50D68" w:rsidRDefault="00B50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993E98" wp14:editId="59993E99">
            <wp:extent cx="5943600" cy="3027680"/>
            <wp:effectExtent l="0" t="0" r="0" b="127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E4F2~1.TIF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7D" w14:textId="77777777" w:rsidR="00B50D68" w:rsidRDefault="00B50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F37C25">
        <w:rPr>
          <w:rFonts w:ascii="Times New Roman" w:hAnsi="Times New Roman" w:cs="Times New Roman"/>
        </w:rPr>
        <w:t>thyl butanoate</w:t>
      </w:r>
    </w:p>
    <w:p w14:paraId="59993E7E" w14:textId="77777777" w:rsidR="00B50D68" w:rsidRDefault="00B50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993E9A" wp14:editId="59993E9B">
            <wp:extent cx="5943600" cy="3027680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B292~1.TIF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7F" w14:textId="77777777" w:rsidR="00B50D68" w:rsidRDefault="00B50D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F37C25">
        <w:rPr>
          <w:rFonts w:ascii="Times New Roman" w:hAnsi="Times New Roman" w:cs="Times New Roman"/>
        </w:rPr>
        <w:t>thyl hexanoate</w:t>
      </w:r>
    </w:p>
    <w:p w14:paraId="59993E80" w14:textId="77777777" w:rsidR="001B4A4F" w:rsidRDefault="00B50D68">
      <w:r>
        <w:rPr>
          <w:noProof/>
        </w:rPr>
        <w:lastRenderedPageBreak/>
        <w:drawing>
          <wp:inline distT="0" distB="0" distL="0" distR="0" wp14:anchorId="59993E9C" wp14:editId="59993E9D">
            <wp:extent cx="5943600" cy="3027680"/>
            <wp:effectExtent l="0" t="0" r="0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4F88~1.TIF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81" w14:textId="77777777" w:rsidR="001B4A4F" w:rsidRDefault="001B4A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sel alcohols</w:t>
      </w:r>
    </w:p>
    <w:p w14:paraId="59993E82" w14:textId="77777777" w:rsidR="001B4A4F" w:rsidRDefault="001B4A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993E9E" wp14:editId="59993E9F">
            <wp:extent cx="5943600" cy="3027680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9A61~1.TIF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83" w14:textId="77777777" w:rsidR="001B4A4F" w:rsidRDefault="001B4A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etate Esters</w:t>
      </w:r>
    </w:p>
    <w:p w14:paraId="59993E84" w14:textId="77777777" w:rsidR="001B4A4F" w:rsidRDefault="001B4A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9993EA0" wp14:editId="59993EA1">
            <wp:extent cx="5943600" cy="3027680"/>
            <wp:effectExtent l="0" t="0" r="0" b="12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GRES~1.TIF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93E85" w14:textId="77777777" w:rsidR="001B4A4F" w:rsidRDefault="001B4A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hyl Esters</w:t>
      </w:r>
    </w:p>
    <w:p w14:paraId="59993E86" w14:textId="77777777" w:rsidR="001B4A4F" w:rsidRDefault="001B4A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9993EA2" wp14:editId="59993EA3">
            <wp:extent cx="5943600" cy="3027680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GRES~4.TIF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CDFA6" w14:textId="77777777" w:rsidR="00D168FB" w:rsidRDefault="00637890" w:rsidP="00637890">
      <w:pPr>
        <w:spacing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  <w:sectPr w:rsidR="00D168FB">
          <w:headerReference w:type="even" r:id="rId28"/>
          <w:headerReference w:type="default" r:id="rId29"/>
          <w:footerReference w:type="even" r:id="rId30"/>
          <w:footerReference w:type="default" r:id="rId31"/>
          <w:headerReference w:type="first" r:id="rId32"/>
          <w:footerReference w:type="first" r:id="rId3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8064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2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Regression vector plot </w:t>
      </w:r>
      <w:r w:rsidR="000808FA">
        <w:rPr>
          <w:rFonts w:ascii="Times New Roman" w:eastAsia="Calibri" w:hAnsi="Times New Roman" w:cs="Times New Roman"/>
          <w:bCs/>
          <w:sz w:val="24"/>
          <w:szCs w:val="24"/>
        </w:rPr>
        <w:t>for respective models</w:t>
      </w:r>
      <w:r w:rsidRPr="006C091E">
        <w:rPr>
          <w:rFonts w:ascii="Times New Roman" w:eastAsia="Calibri" w:hAnsi="Times New Roman" w:cs="Times New Roman"/>
          <w:bCs/>
          <w:sz w:val="24"/>
          <w:szCs w:val="24"/>
        </w:rPr>
        <w:t xml:space="preserve"> for all strains, indicating the relationship between yeast strains and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nitrogen (amino acid/ammonia) utilization </w:t>
      </w:r>
      <w:r w:rsidRPr="00801270">
        <w:rPr>
          <w:rFonts w:ascii="Times New Roman" w:eastAsia="Calibri" w:hAnsi="Times New Roman" w:cs="Times New Roman"/>
          <w:bCs/>
          <w:sz w:val="24"/>
          <w:szCs w:val="24"/>
        </w:rPr>
        <w:t xml:space="preserve">indicating each </w:t>
      </w:r>
      <w:r>
        <w:rPr>
          <w:rFonts w:ascii="Times New Roman" w:eastAsia="Calibri" w:hAnsi="Times New Roman" w:cs="Times New Roman"/>
          <w:bCs/>
          <w:sz w:val="24"/>
          <w:szCs w:val="24"/>
        </w:rPr>
        <w:t>nitrogenous compound’s</w:t>
      </w:r>
      <w:r w:rsidRPr="00801270">
        <w:rPr>
          <w:rFonts w:ascii="Times New Roman" w:eastAsia="Calibri" w:hAnsi="Times New Roman" w:cs="Times New Roman"/>
          <w:bCs/>
          <w:sz w:val="24"/>
          <w:szCs w:val="24"/>
        </w:rPr>
        <w:t xml:space="preserve"> contribution (i.e.,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801270">
        <w:rPr>
          <w:rFonts w:ascii="Times New Roman" w:eastAsia="Calibri" w:hAnsi="Times New Roman" w:cs="Times New Roman"/>
          <w:bCs/>
          <w:sz w:val="24"/>
          <w:szCs w:val="24"/>
        </w:rPr>
        <w:t>weight) to the PLS regression mode</w:t>
      </w:r>
      <w:r>
        <w:rPr>
          <w:rFonts w:ascii="Times New Roman" w:eastAsia="Calibri" w:hAnsi="Times New Roman" w:cs="Times New Roman"/>
          <w:bCs/>
          <w:sz w:val="24"/>
          <w:szCs w:val="24"/>
        </w:rPr>
        <w:t>l</w:t>
      </w:r>
      <w:r w:rsidRPr="006C091E">
        <w:rPr>
          <w:rFonts w:ascii="Times New Roman" w:eastAsia="Calibri" w:hAnsi="Times New Roman" w:cs="Times New Roman"/>
          <w:bCs/>
          <w:sz w:val="24"/>
          <w:szCs w:val="24"/>
        </w:rPr>
        <w:t xml:space="preserve">. </w:t>
      </w:r>
      <w:r w:rsidRPr="00801270">
        <w:rPr>
          <w:rFonts w:ascii="Times New Roman" w:eastAsia="Calibri" w:hAnsi="Times New Roman" w:cs="Times New Roman"/>
          <w:bCs/>
          <w:sz w:val="24"/>
          <w:szCs w:val="24"/>
        </w:rPr>
        <w:t>Positive values for the variable indicate a positive correlation between the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801270">
        <w:rPr>
          <w:rFonts w:ascii="Times New Roman" w:eastAsia="Calibri" w:hAnsi="Times New Roman" w:cs="Times New Roman"/>
          <w:bCs/>
          <w:sz w:val="24"/>
          <w:szCs w:val="24"/>
        </w:rPr>
        <w:t>predictor and response variables, whereas negative values indicate a negative correlation between the predictor and response variab</w:t>
      </w:r>
      <w:r w:rsidR="00D168FB">
        <w:rPr>
          <w:rFonts w:ascii="Times New Roman" w:eastAsia="Calibri" w:hAnsi="Times New Roman" w:cs="Times New Roman"/>
          <w:bCs/>
          <w:sz w:val="24"/>
          <w:szCs w:val="24"/>
        </w:rPr>
        <w:t>le</w:t>
      </w:r>
    </w:p>
    <w:p w14:paraId="4E97DDEB" w14:textId="2E9E89C9" w:rsidR="000F2CC5" w:rsidRDefault="00267851" w:rsidP="000F2CC5">
      <w:pPr>
        <w:spacing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267851">
        <w:rPr>
          <w:noProof/>
        </w:rPr>
        <w:lastRenderedPageBreak/>
        <w:drawing>
          <wp:inline distT="0" distB="0" distL="0" distR="0" wp14:anchorId="0FC74A9C" wp14:editId="3DBE21BB">
            <wp:extent cx="9056090" cy="47244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9070134" cy="4731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Hlk73292803"/>
      <w:r w:rsidR="000F2CC5" w:rsidRPr="0028064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 </w:t>
      </w:r>
      <w:r w:rsidR="000F2CC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3 </w:t>
      </w:r>
      <w:bookmarkEnd w:id="2"/>
      <w:r w:rsidR="000F2CC5" w:rsidRPr="006C2324">
        <w:rPr>
          <w:rFonts w:ascii="Times New Roman" w:eastAsia="Calibri" w:hAnsi="Times New Roman" w:cs="Times New Roman"/>
          <w:bCs/>
          <w:sz w:val="24"/>
          <w:szCs w:val="24"/>
        </w:rPr>
        <w:t xml:space="preserve">Bar chart of the fluxes used as constraints for </w:t>
      </w:r>
      <w:r w:rsidR="000F2CC5">
        <w:rPr>
          <w:rFonts w:ascii="Times New Roman" w:eastAsia="Calibri" w:hAnsi="Times New Roman" w:cs="Times New Roman"/>
          <w:bCs/>
          <w:sz w:val="24"/>
          <w:szCs w:val="24"/>
        </w:rPr>
        <w:t>Parsimonious Flux Balance Analysis</w:t>
      </w:r>
      <w:r w:rsidR="00636458">
        <w:rPr>
          <w:rFonts w:ascii="Times New Roman" w:eastAsia="Calibri" w:hAnsi="Times New Roman" w:cs="Times New Roman"/>
          <w:bCs/>
          <w:sz w:val="24"/>
          <w:szCs w:val="24"/>
        </w:rPr>
        <w:t>(</w:t>
      </w:r>
      <w:proofErr w:type="spellStart"/>
      <w:r w:rsidR="00636458">
        <w:rPr>
          <w:rFonts w:ascii="Times New Roman" w:eastAsia="Calibri" w:hAnsi="Times New Roman" w:cs="Times New Roman"/>
          <w:bCs/>
          <w:sz w:val="24"/>
          <w:szCs w:val="24"/>
        </w:rPr>
        <w:t>pFBA</w:t>
      </w:r>
      <w:proofErr w:type="spellEnd"/>
      <w:r w:rsidR="00636458">
        <w:rPr>
          <w:rFonts w:ascii="Times New Roman" w:eastAsia="Calibri" w:hAnsi="Times New Roman" w:cs="Times New Roman"/>
          <w:bCs/>
          <w:sz w:val="24"/>
          <w:szCs w:val="24"/>
        </w:rPr>
        <w:t>)</w:t>
      </w:r>
      <w:r w:rsidR="000F2CC5">
        <w:rPr>
          <w:rFonts w:ascii="Times New Roman" w:eastAsia="Calibri" w:hAnsi="Times New Roman" w:cs="Times New Roman"/>
          <w:bCs/>
          <w:sz w:val="24"/>
          <w:szCs w:val="24"/>
        </w:rPr>
        <w:t xml:space="preserve"> and Flux Enrichment Analysis</w:t>
      </w:r>
      <w:r w:rsidR="00636458">
        <w:rPr>
          <w:rFonts w:ascii="Times New Roman" w:eastAsia="Calibri" w:hAnsi="Times New Roman" w:cs="Times New Roman"/>
          <w:bCs/>
          <w:sz w:val="24"/>
          <w:szCs w:val="24"/>
        </w:rPr>
        <w:t xml:space="preserve"> (FEA)</w:t>
      </w:r>
      <w:r w:rsidR="00A7334B">
        <w:rPr>
          <w:rFonts w:ascii="Times New Roman" w:eastAsia="Calibri" w:hAnsi="Times New Roman" w:cs="Times New Roman"/>
          <w:bCs/>
          <w:sz w:val="24"/>
          <w:szCs w:val="24"/>
        </w:rPr>
        <w:t>. All d</w:t>
      </w:r>
      <w:r w:rsidR="003578AE">
        <w:rPr>
          <w:rFonts w:ascii="Times New Roman" w:eastAsia="Calibri" w:hAnsi="Times New Roman" w:cs="Times New Roman"/>
          <w:bCs/>
          <w:sz w:val="24"/>
          <w:szCs w:val="24"/>
        </w:rPr>
        <w:t>uring exponential growth phase.</w:t>
      </w:r>
    </w:p>
    <w:p w14:paraId="7C4A8886" w14:textId="77777777" w:rsidR="00636458" w:rsidRPr="001B4A4F" w:rsidRDefault="00636458" w:rsidP="009A6D6B">
      <w:pPr>
        <w:rPr>
          <w:rFonts w:ascii="Times New Roman" w:hAnsi="Times New Roman" w:cs="Times New Roman"/>
          <w:sz w:val="24"/>
          <w:szCs w:val="24"/>
        </w:rPr>
      </w:pPr>
    </w:p>
    <w:sectPr w:rsidR="00636458" w:rsidRPr="001B4A4F" w:rsidSect="008A25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76B50C" w14:textId="77777777" w:rsidR="00F565AA" w:rsidRDefault="00F565AA" w:rsidP="002F359E">
      <w:pPr>
        <w:spacing w:after="0" w:line="240" w:lineRule="auto"/>
      </w:pPr>
      <w:r>
        <w:separator/>
      </w:r>
    </w:p>
  </w:endnote>
  <w:endnote w:type="continuationSeparator" w:id="0">
    <w:p w14:paraId="2113CA62" w14:textId="77777777" w:rsidR="00F565AA" w:rsidRDefault="00F565AA" w:rsidP="002F3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42694C" w14:textId="77777777" w:rsidR="00F565AA" w:rsidRDefault="00F565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11234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EB5654" w14:textId="288A1BCE" w:rsidR="00F565AA" w:rsidRDefault="00F565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E51696" w14:textId="77777777" w:rsidR="00F565AA" w:rsidRDefault="00F565A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D69A06" w14:textId="77777777" w:rsidR="00F565AA" w:rsidRDefault="00F565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3C7D1D" w14:textId="77777777" w:rsidR="00F565AA" w:rsidRDefault="00F565AA" w:rsidP="002F359E">
      <w:pPr>
        <w:spacing w:after="0" w:line="240" w:lineRule="auto"/>
      </w:pPr>
      <w:r>
        <w:separator/>
      </w:r>
    </w:p>
  </w:footnote>
  <w:footnote w:type="continuationSeparator" w:id="0">
    <w:p w14:paraId="46CFF798" w14:textId="77777777" w:rsidR="00F565AA" w:rsidRDefault="00F565AA" w:rsidP="002F35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BC36C9" w14:textId="77777777" w:rsidR="00F565AA" w:rsidRDefault="00F565A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C1D3AF" w14:textId="77777777" w:rsidR="00F565AA" w:rsidRDefault="00F565A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727058" w14:textId="77777777" w:rsidR="00F565AA" w:rsidRDefault="00F565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0NLKwMDAzMzc0t7RQ0lEKTi0uzszPAykwrQUAe3wn7iwAAAA="/>
  </w:docVars>
  <w:rsids>
    <w:rsidRoot w:val="00507053"/>
    <w:rsid w:val="000003B1"/>
    <w:rsid w:val="00004F36"/>
    <w:rsid w:val="000061B8"/>
    <w:rsid w:val="000271A0"/>
    <w:rsid w:val="0003227B"/>
    <w:rsid w:val="000421F7"/>
    <w:rsid w:val="00043027"/>
    <w:rsid w:val="00053729"/>
    <w:rsid w:val="0006126F"/>
    <w:rsid w:val="00062DDA"/>
    <w:rsid w:val="0007470D"/>
    <w:rsid w:val="000808FA"/>
    <w:rsid w:val="00093C51"/>
    <w:rsid w:val="000A4F01"/>
    <w:rsid w:val="000B3672"/>
    <w:rsid w:val="000C0FCE"/>
    <w:rsid w:val="000C2DBC"/>
    <w:rsid w:val="000C4D64"/>
    <w:rsid w:val="000C539B"/>
    <w:rsid w:val="000C6AB6"/>
    <w:rsid w:val="000D1EAE"/>
    <w:rsid w:val="000D5FA1"/>
    <w:rsid w:val="000F2CC5"/>
    <w:rsid w:val="000F3F5C"/>
    <w:rsid w:val="000F4E11"/>
    <w:rsid w:val="001048A4"/>
    <w:rsid w:val="00114638"/>
    <w:rsid w:val="00116D9A"/>
    <w:rsid w:val="00117E29"/>
    <w:rsid w:val="001217BB"/>
    <w:rsid w:val="00124072"/>
    <w:rsid w:val="00124C04"/>
    <w:rsid w:val="00135410"/>
    <w:rsid w:val="00137BBA"/>
    <w:rsid w:val="00144A6B"/>
    <w:rsid w:val="00146AFA"/>
    <w:rsid w:val="00146C48"/>
    <w:rsid w:val="00151005"/>
    <w:rsid w:val="0017402D"/>
    <w:rsid w:val="0017585A"/>
    <w:rsid w:val="00180935"/>
    <w:rsid w:val="001815EC"/>
    <w:rsid w:val="001821EF"/>
    <w:rsid w:val="00183982"/>
    <w:rsid w:val="00184906"/>
    <w:rsid w:val="00190F04"/>
    <w:rsid w:val="001A0C3E"/>
    <w:rsid w:val="001A1380"/>
    <w:rsid w:val="001A641E"/>
    <w:rsid w:val="001B4A4F"/>
    <w:rsid w:val="001C00D2"/>
    <w:rsid w:val="001C08A5"/>
    <w:rsid w:val="001C1D02"/>
    <w:rsid w:val="001C3C2B"/>
    <w:rsid w:val="001C485E"/>
    <w:rsid w:val="001D5202"/>
    <w:rsid w:val="001D70B8"/>
    <w:rsid w:val="001E08C7"/>
    <w:rsid w:val="001E2B5D"/>
    <w:rsid w:val="001F6C2F"/>
    <w:rsid w:val="00220198"/>
    <w:rsid w:val="00220918"/>
    <w:rsid w:val="00222A8B"/>
    <w:rsid w:val="00230DEB"/>
    <w:rsid w:val="00231882"/>
    <w:rsid w:val="00232514"/>
    <w:rsid w:val="002372F9"/>
    <w:rsid w:val="00237AA2"/>
    <w:rsid w:val="002446E3"/>
    <w:rsid w:val="00246BBD"/>
    <w:rsid w:val="002604A9"/>
    <w:rsid w:val="00265B7A"/>
    <w:rsid w:val="00266733"/>
    <w:rsid w:val="0026738E"/>
    <w:rsid w:val="00267851"/>
    <w:rsid w:val="00270FBE"/>
    <w:rsid w:val="00276B2E"/>
    <w:rsid w:val="00277F9B"/>
    <w:rsid w:val="00282730"/>
    <w:rsid w:val="002860E3"/>
    <w:rsid w:val="00287F53"/>
    <w:rsid w:val="002930E4"/>
    <w:rsid w:val="00297A0D"/>
    <w:rsid w:val="002A31E7"/>
    <w:rsid w:val="002B4C11"/>
    <w:rsid w:val="002C34B5"/>
    <w:rsid w:val="002C37B2"/>
    <w:rsid w:val="002C559F"/>
    <w:rsid w:val="002C664F"/>
    <w:rsid w:val="002E495C"/>
    <w:rsid w:val="002E529D"/>
    <w:rsid w:val="002E7800"/>
    <w:rsid w:val="002F24C8"/>
    <w:rsid w:val="002F359E"/>
    <w:rsid w:val="002F3F0F"/>
    <w:rsid w:val="0030307B"/>
    <w:rsid w:val="00304A1B"/>
    <w:rsid w:val="00304C89"/>
    <w:rsid w:val="003109C7"/>
    <w:rsid w:val="00313B1D"/>
    <w:rsid w:val="00315546"/>
    <w:rsid w:val="003364F4"/>
    <w:rsid w:val="003377B8"/>
    <w:rsid w:val="00340F5E"/>
    <w:rsid w:val="003429E6"/>
    <w:rsid w:val="003446C4"/>
    <w:rsid w:val="00356367"/>
    <w:rsid w:val="003578AE"/>
    <w:rsid w:val="00365250"/>
    <w:rsid w:val="0036798B"/>
    <w:rsid w:val="0037251D"/>
    <w:rsid w:val="0037302D"/>
    <w:rsid w:val="00382C0F"/>
    <w:rsid w:val="00391243"/>
    <w:rsid w:val="0039138A"/>
    <w:rsid w:val="00394B49"/>
    <w:rsid w:val="00395DC8"/>
    <w:rsid w:val="003A162A"/>
    <w:rsid w:val="003A1CAC"/>
    <w:rsid w:val="003A36DD"/>
    <w:rsid w:val="003A5DFA"/>
    <w:rsid w:val="003B06E2"/>
    <w:rsid w:val="003B18BA"/>
    <w:rsid w:val="003B3BD2"/>
    <w:rsid w:val="003B4F38"/>
    <w:rsid w:val="003C4341"/>
    <w:rsid w:val="003C4B7B"/>
    <w:rsid w:val="003C6BBC"/>
    <w:rsid w:val="003D1235"/>
    <w:rsid w:val="003E006C"/>
    <w:rsid w:val="003E5346"/>
    <w:rsid w:val="003E7A31"/>
    <w:rsid w:val="003F5161"/>
    <w:rsid w:val="003F7A15"/>
    <w:rsid w:val="00404788"/>
    <w:rsid w:val="00404DF8"/>
    <w:rsid w:val="00410C6B"/>
    <w:rsid w:val="00423EA2"/>
    <w:rsid w:val="004304F0"/>
    <w:rsid w:val="00435729"/>
    <w:rsid w:val="00440906"/>
    <w:rsid w:val="00441940"/>
    <w:rsid w:val="00443316"/>
    <w:rsid w:val="004519FC"/>
    <w:rsid w:val="00452760"/>
    <w:rsid w:val="00452A9C"/>
    <w:rsid w:val="00454CED"/>
    <w:rsid w:val="0046032A"/>
    <w:rsid w:val="00460857"/>
    <w:rsid w:val="0046342C"/>
    <w:rsid w:val="00463A6B"/>
    <w:rsid w:val="00482357"/>
    <w:rsid w:val="004956EF"/>
    <w:rsid w:val="0049589B"/>
    <w:rsid w:val="004B44F4"/>
    <w:rsid w:val="004B458D"/>
    <w:rsid w:val="004C067F"/>
    <w:rsid w:val="004C32B5"/>
    <w:rsid w:val="004D2611"/>
    <w:rsid w:val="004D2F11"/>
    <w:rsid w:val="004E4DAD"/>
    <w:rsid w:val="004F267E"/>
    <w:rsid w:val="004F3383"/>
    <w:rsid w:val="00503DE5"/>
    <w:rsid w:val="00507053"/>
    <w:rsid w:val="00523E2B"/>
    <w:rsid w:val="00545774"/>
    <w:rsid w:val="0056464C"/>
    <w:rsid w:val="005714B5"/>
    <w:rsid w:val="00581803"/>
    <w:rsid w:val="00592E01"/>
    <w:rsid w:val="0059532F"/>
    <w:rsid w:val="00597D2F"/>
    <w:rsid w:val="005B55E3"/>
    <w:rsid w:val="005C52EB"/>
    <w:rsid w:val="005C53A8"/>
    <w:rsid w:val="005D2A2E"/>
    <w:rsid w:val="005E1D11"/>
    <w:rsid w:val="005F682F"/>
    <w:rsid w:val="00612B59"/>
    <w:rsid w:val="006133B5"/>
    <w:rsid w:val="00616F6D"/>
    <w:rsid w:val="00617A33"/>
    <w:rsid w:val="00617A4E"/>
    <w:rsid w:val="0062249F"/>
    <w:rsid w:val="00625040"/>
    <w:rsid w:val="00626427"/>
    <w:rsid w:val="00633D03"/>
    <w:rsid w:val="00636458"/>
    <w:rsid w:val="00637890"/>
    <w:rsid w:val="006379DB"/>
    <w:rsid w:val="00642445"/>
    <w:rsid w:val="006464E9"/>
    <w:rsid w:val="0066346E"/>
    <w:rsid w:val="00684D5E"/>
    <w:rsid w:val="006929DE"/>
    <w:rsid w:val="006A038E"/>
    <w:rsid w:val="006A0CD4"/>
    <w:rsid w:val="006B0DED"/>
    <w:rsid w:val="006B1E8A"/>
    <w:rsid w:val="006C1F06"/>
    <w:rsid w:val="006C2324"/>
    <w:rsid w:val="006C2567"/>
    <w:rsid w:val="006C461A"/>
    <w:rsid w:val="006C75C8"/>
    <w:rsid w:val="006C75CF"/>
    <w:rsid w:val="006D2462"/>
    <w:rsid w:val="006D2CF0"/>
    <w:rsid w:val="006E302B"/>
    <w:rsid w:val="006E689D"/>
    <w:rsid w:val="006E6C08"/>
    <w:rsid w:val="006F2FEF"/>
    <w:rsid w:val="007029E7"/>
    <w:rsid w:val="0071062B"/>
    <w:rsid w:val="00711A83"/>
    <w:rsid w:val="00716B53"/>
    <w:rsid w:val="00725FCD"/>
    <w:rsid w:val="00727827"/>
    <w:rsid w:val="00733A94"/>
    <w:rsid w:val="007417DB"/>
    <w:rsid w:val="00745FC0"/>
    <w:rsid w:val="0075329B"/>
    <w:rsid w:val="007609E6"/>
    <w:rsid w:val="00763260"/>
    <w:rsid w:val="00770B7B"/>
    <w:rsid w:val="00780C95"/>
    <w:rsid w:val="007816C2"/>
    <w:rsid w:val="00781986"/>
    <w:rsid w:val="00786FA9"/>
    <w:rsid w:val="007913D6"/>
    <w:rsid w:val="0079169D"/>
    <w:rsid w:val="007A45F4"/>
    <w:rsid w:val="007B7137"/>
    <w:rsid w:val="007B7403"/>
    <w:rsid w:val="007C21C5"/>
    <w:rsid w:val="007E40D9"/>
    <w:rsid w:val="007E63B4"/>
    <w:rsid w:val="007E6FA0"/>
    <w:rsid w:val="007E7036"/>
    <w:rsid w:val="007F08AD"/>
    <w:rsid w:val="007F38CE"/>
    <w:rsid w:val="007F449C"/>
    <w:rsid w:val="007F5C51"/>
    <w:rsid w:val="007F62F6"/>
    <w:rsid w:val="007F7583"/>
    <w:rsid w:val="00822516"/>
    <w:rsid w:val="00827BCF"/>
    <w:rsid w:val="00837A65"/>
    <w:rsid w:val="00842468"/>
    <w:rsid w:val="0085563E"/>
    <w:rsid w:val="008559F2"/>
    <w:rsid w:val="00857B7C"/>
    <w:rsid w:val="00872DA8"/>
    <w:rsid w:val="00876912"/>
    <w:rsid w:val="00877BAA"/>
    <w:rsid w:val="00886015"/>
    <w:rsid w:val="008917BE"/>
    <w:rsid w:val="008944AE"/>
    <w:rsid w:val="008954DC"/>
    <w:rsid w:val="008A255D"/>
    <w:rsid w:val="008B1ABF"/>
    <w:rsid w:val="008B3AD9"/>
    <w:rsid w:val="008B54FF"/>
    <w:rsid w:val="008B7DD4"/>
    <w:rsid w:val="008C12C5"/>
    <w:rsid w:val="008C3BE7"/>
    <w:rsid w:val="008C6A64"/>
    <w:rsid w:val="008D233C"/>
    <w:rsid w:val="008E26C8"/>
    <w:rsid w:val="008E3CAF"/>
    <w:rsid w:val="008E51EE"/>
    <w:rsid w:val="008E7CF5"/>
    <w:rsid w:val="008F66F0"/>
    <w:rsid w:val="009016CB"/>
    <w:rsid w:val="00913ED7"/>
    <w:rsid w:val="00930DF7"/>
    <w:rsid w:val="00932702"/>
    <w:rsid w:val="00933FAF"/>
    <w:rsid w:val="009454D8"/>
    <w:rsid w:val="009469B0"/>
    <w:rsid w:val="009505A3"/>
    <w:rsid w:val="00953FD4"/>
    <w:rsid w:val="009546C8"/>
    <w:rsid w:val="009546E3"/>
    <w:rsid w:val="009567C1"/>
    <w:rsid w:val="00957ECC"/>
    <w:rsid w:val="00967DD8"/>
    <w:rsid w:val="00984808"/>
    <w:rsid w:val="009859ED"/>
    <w:rsid w:val="00986206"/>
    <w:rsid w:val="00986B4F"/>
    <w:rsid w:val="009871FD"/>
    <w:rsid w:val="009A4AFC"/>
    <w:rsid w:val="009A6D6B"/>
    <w:rsid w:val="009D1A80"/>
    <w:rsid w:val="009D71FA"/>
    <w:rsid w:val="009E2443"/>
    <w:rsid w:val="009E291F"/>
    <w:rsid w:val="00A05389"/>
    <w:rsid w:val="00A07C38"/>
    <w:rsid w:val="00A1526F"/>
    <w:rsid w:val="00A35FBB"/>
    <w:rsid w:val="00A43FFB"/>
    <w:rsid w:val="00A53D52"/>
    <w:rsid w:val="00A572DE"/>
    <w:rsid w:val="00A67618"/>
    <w:rsid w:val="00A7334B"/>
    <w:rsid w:val="00A747B5"/>
    <w:rsid w:val="00A7621E"/>
    <w:rsid w:val="00A76E35"/>
    <w:rsid w:val="00A87358"/>
    <w:rsid w:val="00A9045A"/>
    <w:rsid w:val="00A9732E"/>
    <w:rsid w:val="00AA0131"/>
    <w:rsid w:val="00AA1511"/>
    <w:rsid w:val="00AA1EFB"/>
    <w:rsid w:val="00AA7913"/>
    <w:rsid w:val="00AB1CFD"/>
    <w:rsid w:val="00AB585B"/>
    <w:rsid w:val="00AC4262"/>
    <w:rsid w:val="00AD10B5"/>
    <w:rsid w:val="00AD195F"/>
    <w:rsid w:val="00AD6DDF"/>
    <w:rsid w:val="00B1411E"/>
    <w:rsid w:val="00B149A9"/>
    <w:rsid w:val="00B24CB2"/>
    <w:rsid w:val="00B33596"/>
    <w:rsid w:val="00B343E8"/>
    <w:rsid w:val="00B36CD9"/>
    <w:rsid w:val="00B403AA"/>
    <w:rsid w:val="00B45F1D"/>
    <w:rsid w:val="00B46425"/>
    <w:rsid w:val="00B50D68"/>
    <w:rsid w:val="00B5293B"/>
    <w:rsid w:val="00B63A93"/>
    <w:rsid w:val="00B65DDF"/>
    <w:rsid w:val="00B70912"/>
    <w:rsid w:val="00B74BE2"/>
    <w:rsid w:val="00B8144E"/>
    <w:rsid w:val="00B928C1"/>
    <w:rsid w:val="00B94DF1"/>
    <w:rsid w:val="00BA5F67"/>
    <w:rsid w:val="00BA66CB"/>
    <w:rsid w:val="00BC1043"/>
    <w:rsid w:val="00BC6DE0"/>
    <w:rsid w:val="00BD316F"/>
    <w:rsid w:val="00BD68C1"/>
    <w:rsid w:val="00BF0043"/>
    <w:rsid w:val="00BF0382"/>
    <w:rsid w:val="00BF4888"/>
    <w:rsid w:val="00BF6D50"/>
    <w:rsid w:val="00BF703F"/>
    <w:rsid w:val="00C040B4"/>
    <w:rsid w:val="00C13215"/>
    <w:rsid w:val="00C1759C"/>
    <w:rsid w:val="00C230A5"/>
    <w:rsid w:val="00C25B29"/>
    <w:rsid w:val="00C33547"/>
    <w:rsid w:val="00C34A0D"/>
    <w:rsid w:val="00C36931"/>
    <w:rsid w:val="00C46C24"/>
    <w:rsid w:val="00C51493"/>
    <w:rsid w:val="00C635DC"/>
    <w:rsid w:val="00C63B24"/>
    <w:rsid w:val="00C7217B"/>
    <w:rsid w:val="00C73B96"/>
    <w:rsid w:val="00C74546"/>
    <w:rsid w:val="00C80550"/>
    <w:rsid w:val="00C805D0"/>
    <w:rsid w:val="00C84ABF"/>
    <w:rsid w:val="00C85C3F"/>
    <w:rsid w:val="00C92162"/>
    <w:rsid w:val="00CA3C87"/>
    <w:rsid w:val="00CA4786"/>
    <w:rsid w:val="00CB231E"/>
    <w:rsid w:val="00CC02A5"/>
    <w:rsid w:val="00CD259D"/>
    <w:rsid w:val="00CE1640"/>
    <w:rsid w:val="00CF0BEA"/>
    <w:rsid w:val="00CF0DA0"/>
    <w:rsid w:val="00CF1E34"/>
    <w:rsid w:val="00CF402D"/>
    <w:rsid w:val="00CF4EE3"/>
    <w:rsid w:val="00D07481"/>
    <w:rsid w:val="00D168FB"/>
    <w:rsid w:val="00D20EC0"/>
    <w:rsid w:val="00D4532D"/>
    <w:rsid w:val="00D47999"/>
    <w:rsid w:val="00D521C8"/>
    <w:rsid w:val="00D54916"/>
    <w:rsid w:val="00D565FF"/>
    <w:rsid w:val="00D64C35"/>
    <w:rsid w:val="00D83857"/>
    <w:rsid w:val="00D84973"/>
    <w:rsid w:val="00D95F6F"/>
    <w:rsid w:val="00DA5CD2"/>
    <w:rsid w:val="00DB07FC"/>
    <w:rsid w:val="00DB400D"/>
    <w:rsid w:val="00DC033B"/>
    <w:rsid w:val="00DC66BA"/>
    <w:rsid w:val="00DD4125"/>
    <w:rsid w:val="00DD5636"/>
    <w:rsid w:val="00DE149C"/>
    <w:rsid w:val="00DE5BAB"/>
    <w:rsid w:val="00DE7AA0"/>
    <w:rsid w:val="00DF15E7"/>
    <w:rsid w:val="00DF3006"/>
    <w:rsid w:val="00DF60C8"/>
    <w:rsid w:val="00E03555"/>
    <w:rsid w:val="00E1044A"/>
    <w:rsid w:val="00E12F60"/>
    <w:rsid w:val="00E1395A"/>
    <w:rsid w:val="00E14C50"/>
    <w:rsid w:val="00E26D1A"/>
    <w:rsid w:val="00E50732"/>
    <w:rsid w:val="00E546D1"/>
    <w:rsid w:val="00E57E03"/>
    <w:rsid w:val="00E60D18"/>
    <w:rsid w:val="00E75131"/>
    <w:rsid w:val="00E93028"/>
    <w:rsid w:val="00E935BE"/>
    <w:rsid w:val="00E93CD2"/>
    <w:rsid w:val="00E9434F"/>
    <w:rsid w:val="00E962DE"/>
    <w:rsid w:val="00E97E3D"/>
    <w:rsid w:val="00EA3187"/>
    <w:rsid w:val="00EA4377"/>
    <w:rsid w:val="00EA5C83"/>
    <w:rsid w:val="00EC019F"/>
    <w:rsid w:val="00EC0581"/>
    <w:rsid w:val="00EC1599"/>
    <w:rsid w:val="00EC33CC"/>
    <w:rsid w:val="00EC33D2"/>
    <w:rsid w:val="00ED226C"/>
    <w:rsid w:val="00EE77C9"/>
    <w:rsid w:val="00EF1BCF"/>
    <w:rsid w:val="00EF46C9"/>
    <w:rsid w:val="00F0184E"/>
    <w:rsid w:val="00F05319"/>
    <w:rsid w:val="00F06985"/>
    <w:rsid w:val="00F119D4"/>
    <w:rsid w:val="00F13966"/>
    <w:rsid w:val="00F166BF"/>
    <w:rsid w:val="00F2134E"/>
    <w:rsid w:val="00F30917"/>
    <w:rsid w:val="00F30EE7"/>
    <w:rsid w:val="00F33049"/>
    <w:rsid w:val="00F417AD"/>
    <w:rsid w:val="00F555FC"/>
    <w:rsid w:val="00F565AA"/>
    <w:rsid w:val="00F566FD"/>
    <w:rsid w:val="00F60034"/>
    <w:rsid w:val="00F66EEE"/>
    <w:rsid w:val="00F67B6A"/>
    <w:rsid w:val="00F710E9"/>
    <w:rsid w:val="00F71D64"/>
    <w:rsid w:val="00F71FF1"/>
    <w:rsid w:val="00F800CD"/>
    <w:rsid w:val="00F83F7A"/>
    <w:rsid w:val="00F86375"/>
    <w:rsid w:val="00F92E05"/>
    <w:rsid w:val="00F93391"/>
    <w:rsid w:val="00F934E0"/>
    <w:rsid w:val="00FA43EB"/>
    <w:rsid w:val="00FB47F6"/>
    <w:rsid w:val="00FB5E6F"/>
    <w:rsid w:val="00FC37D4"/>
    <w:rsid w:val="00FC4035"/>
    <w:rsid w:val="00FC5F60"/>
    <w:rsid w:val="00FD654A"/>
    <w:rsid w:val="00FF019F"/>
    <w:rsid w:val="00FF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93E6B"/>
  <w15:docId w15:val="{25577992-D435-4D68-8945-D67D19904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0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D6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1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1BCF"/>
    <w:pPr>
      <w:spacing w:after="16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1BCF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359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59E"/>
  </w:style>
  <w:style w:type="paragraph" w:styleId="Footer">
    <w:name w:val="footer"/>
    <w:basedOn w:val="Normal"/>
    <w:link w:val="FooterChar"/>
    <w:uiPriority w:val="99"/>
    <w:unhideWhenUsed/>
    <w:rsid w:val="002F359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59E"/>
  </w:style>
  <w:style w:type="table" w:styleId="TableGrid">
    <w:name w:val="Table Grid"/>
    <w:basedOn w:val="TableNormal"/>
    <w:uiPriority w:val="59"/>
    <w:rsid w:val="00636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36458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63645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62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tiff"/><Relationship Id="rId18" Type="http://schemas.openxmlformats.org/officeDocument/2006/relationships/image" Target="media/image9.tiff"/><Relationship Id="rId26" Type="http://schemas.openxmlformats.org/officeDocument/2006/relationships/image" Target="media/image17.tiff"/><Relationship Id="rId3" Type="http://schemas.openxmlformats.org/officeDocument/2006/relationships/customXml" Target="../customXml/item3.xml"/><Relationship Id="rId21" Type="http://schemas.openxmlformats.org/officeDocument/2006/relationships/image" Target="media/image12.tiff"/><Relationship Id="rId34" Type="http://schemas.openxmlformats.org/officeDocument/2006/relationships/image" Target="media/image19.png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17" Type="http://schemas.openxmlformats.org/officeDocument/2006/relationships/image" Target="media/image8.tiff"/><Relationship Id="rId25" Type="http://schemas.openxmlformats.org/officeDocument/2006/relationships/image" Target="media/image16.tiff"/><Relationship Id="rId33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image" Target="media/image7.tiff"/><Relationship Id="rId20" Type="http://schemas.openxmlformats.org/officeDocument/2006/relationships/image" Target="media/image11.tiff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24" Type="http://schemas.openxmlformats.org/officeDocument/2006/relationships/image" Target="media/image15.tiff"/><Relationship Id="rId32" Type="http://schemas.openxmlformats.org/officeDocument/2006/relationships/header" Target="header3.xml"/><Relationship Id="rId5" Type="http://schemas.openxmlformats.org/officeDocument/2006/relationships/styles" Target="styles.xml"/><Relationship Id="rId15" Type="http://schemas.openxmlformats.org/officeDocument/2006/relationships/image" Target="media/image6.tiff"/><Relationship Id="rId23" Type="http://schemas.openxmlformats.org/officeDocument/2006/relationships/image" Target="media/image14.tiff"/><Relationship Id="rId28" Type="http://schemas.openxmlformats.org/officeDocument/2006/relationships/header" Target="header1.xml"/><Relationship Id="rId36" Type="http://schemas.openxmlformats.org/officeDocument/2006/relationships/theme" Target="theme/theme1.xml"/><Relationship Id="rId10" Type="http://schemas.openxmlformats.org/officeDocument/2006/relationships/image" Target="media/image1.tiff"/><Relationship Id="rId19" Type="http://schemas.openxmlformats.org/officeDocument/2006/relationships/image" Target="media/image10.tiff"/><Relationship Id="rId31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tiff"/><Relationship Id="rId22" Type="http://schemas.openxmlformats.org/officeDocument/2006/relationships/image" Target="media/image13.tiff"/><Relationship Id="rId27" Type="http://schemas.openxmlformats.org/officeDocument/2006/relationships/image" Target="media/image18.tiff"/><Relationship Id="rId30" Type="http://schemas.openxmlformats.org/officeDocument/2006/relationships/footer" Target="footer1.xm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854A082E57DD45B7A1516EC4B46965" ma:contentTypeVersion="10" ma:contentTypeDescription="Create a new document." ma:contentTypeScope="" ma:versionID="78b23f0e562e7be02a209b961486e5ce">
  <xsd:schema xmlns:xsd="http://www.w3.org/2001/XMLSchema" xmlns:xs="http://www.w3.org/2001/XMLSchema" xmlns:p="http://schemas.microsoft.com/office/2006/metadata/properties" xmlns:ns3="2668aef4-e860-4426-83b7-b0a617eafefe" targetNamespace="http://schemas.microsoft.com/office/2006/metadata/properties" ma:root="true" ma:fieldsID="43f63a633b93b9e6a36b4fd001d8b2ab" ns3:_="">
    <xsd:import namespace="2668aef4-e860-4426-83b7-b0a617eafe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68aef4-e860-4426-83b7-b0a617eafe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68DE7-C9A3-4860-8F73-D8EF07A569E3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2668aef4-e860-4426-83b7-b0a617eafef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062132A-53AB-406E-9189-554805F5CC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68aef4-e860-4426-83b7-b0a617eafe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8E23B1-A557-462D-A050-7FF23B5E0E8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BF80410-709C-4D07-B889-BD0B75CCDA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Timothy Scott, Jr.</dc:creator>
  <cp:lastModifiedBy>Scott, William</cp:lastModifiedBy>
  <cp:revision>2</cp:revision>
  <dcterms:created xsi:type="dcterms:W3CDTF">2021-06-09T09:50:00Z</dcterms:created>
  <dcterms:modified xsi:type="dcterms:W3CDTF">2021-06-09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854A082E57DD45B7A1516EC4B46965</vt:lpwstr>
  </property>
</Properties>
</file>